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6155" w:rsidP="19FEAEE7" w:rsidRDefault="008A6155" w14:paraId="52A49CA8" w14:textId="779BEC03" w14:noSpellErr="1">
      <w:pPr>
        <w:rPr>
          <w:rFonts w:ascii="Arial" w:hAnsi="Arial" w:cs="Arial"/>
          <w:sz w:val="16"/>
          <w:szCs w:val="16"/>
        </w:rPr>
      </w:pPr>
      <w:r w:rsidRPr="19FEAEE7" w:rsidR="008A6155">
        <w:rPr>
          <w:rFonts w:ascii="Arial" w:hAnsi="Arial" w:cs="Arial"/>
          <w:sz w:val="16"/>
          <w:szCs w:val="16"/>
        </w:rPr>
        <w:t xml:space="preserve">Supplemental </w:t>
      </w:r>
      <w:r w:rsidRPr="19FEAEE7" w:rsidR="008327F9">
        <w:rPr>
          <w:rFonts w:ascii="Arial" w:hAnsi="Arial" w:cs="Arial"/>
          <w:sz w:val="16"/>
          <w:szCs w:val="16"/>
        </w:rPr>
        <w:t>Tab</w:t>
      </w:r>
      <w:r w:rsidRPr="19FEAEE7" w:rsidR="008A6155">
        <w:rPr>
          <w:rFonts w:ascii="Arial" w:hAnsi="Arial" w:cs="Arial"/>
          <w:sz w:val="16"/>
          <w:szCs w:val="16"/>
        </w:rPr>
        <w:t>le 1- Allele identification for each figure.</w:t>
      </w:r>
    </w:p>
    <w:tbl>
      <w:tblPr>
        <w:tblpPr w:leftFromText="180" w:rightFromText="180" w:vertAnchor="text" w:tblpY="1"/>
        <w:tblOverlap w:val="never"/>
        <w:tblW w:w="90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5"/>
        <w:gridCol w:w="1995"/>
        <w:gridCol w:w="2370"/>
        <w:gridCol w:w="1320"/>
        <w:gridCol w:w="2070"/>
      </w:tblGrid>
      <w:tr w:rsidRPr="00574402" w:rsidR="008A6155" w:rsidTr="19FEAEE7" w14:paraId="672972FB" w14:textId="77777777">
        <w:trPr>
          <w:trHeight w:val="390"/>
        </w:trPr>
        <w:tc>
          <w:tcPr>
            <w:tcW w:w="124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101ACD9F" w14:textId="77777777" w14:noSpellErr="1">
            <w:pPr>
              <w:rPr>
                <w:rFonts w:ascii="Arial" w:hAnsi="Arial" w:eastAsia="Times New Roman" w:cs="Arial"/>
                <w:b w:val="1"/>
                <w:bCs w:val="1"/>
                <w:sz w:val="16"/>
                <w:szCs w:val="16"/>
              </w:rPr>
            </w:pPr>
            <w:r w:rsidRPr="19FEAEE7" w:rsidR="008A6155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Figure</w:t>
            </w:r>
          </w:p>
        </w:tc>
        <w:tc>
          <w:tcPr>
            <w:tcW w:w="1995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6F4F1883" w14:textId="77777777" w14:noSpellErr="1">
            <w:pPr>
              <w:rPr>
                <w:rFonts w:ascii="Arial" w:hAnsi="Arial" w:eastAsia="Times New Roman" w:cs="Arial"/>
                <w:b w:val="1"/>
                <w:bCs w:val="1"/>
                <w:sz w:val="16"/>
                <w:szCs w:val="16"/>
              </w:rPr>
            </w:pPr>
            <w:r w:rsidRPr="19FEAEE7" w:rsidR="008A6155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#</w:t>
            </w:r>
          </w:p>
        </w:tc>
        <w:tc>
          <w:tcPr>
            <w:tcW w:w="23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486C4BEE" w14:textId="77777777" w14:noSpellErr="1">
            <w:pPr>
              <w:rPr>
                <w:rFonts w:ascii="Arial" w:hAnsi="Arial" w:eastAsia="Times New Roman" w:cs="Arial"/>
                <w:b w:val="1"/>
                <w:bCs w:val="1"/>
                <w:sz w:val="16"/>
                <w:szCs w:val="16"/>
              </w:rPr>
            </w:pPr>
            <w:r w:rsidRPr="19FEAEE7" w:rsidR="008A6155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Allele Identification</w:t>
            </w:r>
          </w:p>
        </w:tc>
        <w:tc>
          <w:tcPr>
            <w:tcW w:w="132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7DA9CA7D" w14:textId="77777777" w14:noSpellErr="1">
            <w:pPr>
              <w:rPr>
                <w:rFonts w:ascii="Arial" w:hAnsi="Arial" w:eastAsia="Times New Roman" w:cs="Arial"/>
                <w:b w:val="1"/>
                <w:bCs w:val="1"/>
                <w:sz w:val="16"/>
                <w:szCs w:val="16"/>
              </w:rPr>
            </w:pPr>
            <w:r w:rsidRPr="19FEAEE7" w:rsidR="008A6155">
              <w:rPr>
                <w:rFonts w:ascii="Arial" w:hAnsi="Arial" w:eastAsia="Times New Roman" w:cs="Arial"/>
                <w:b w:val="1"/>
                <w:bCs w:val="1"/>
                <w:i w:val="1"/>
                <w:iCs w:val="1"/>
                <w:color w:val="000000" w:themeColor="text1" w:themeTint="FF" w:themeShade="FF"/>
                <w:sz w:val="16"/>
                <w:szCs w:val="16"/>
              </w:rPr>
              <w:t xml:space="preserve">Drosophila </w:t>
            </w:r>
            <w:r w:rsidRPr="19FEAEE7" w:rsidR="008A6155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Gene</w:t>
            </w:r>
          </w:p>
        </w:tc>
        <w:tc>
          <w:tcPr>
            <w:tcW w:w="2070" w:type="dxa"/>
            <w:tcBorders>
              <w:top w:val="single" w:color="000000" w:themeColor="text1" w:sz="8" w:space="0"/>
              <w:left w:val="single" w:color="000000" w:themeColor="text1" w:sz="8" w:space="0"/>
              <w:bottom w:val="single" w:color="000000" w:themeColor="text1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75CA263A" w14:textId="384BD308">
            <w:pPr>
              <w:tabs>
                <w:tab w:val="right" w:pos="1870"/>
              </w:tabs>
              <w:rPr>
                <w:rFonts w:ascii="Arial" w:hAnsi="Arial" w:eastAsia="Times New Roman" w:cs="Arial"/>
                <w:b w:val="1"/>
                <w:bCs w:val="1"/>
                <w:color w:val="000000"/>
                <w:sz w:val="16"/>
                <w:szCs w:val="16"/>
              </w:rPr>
            </w:pPr>
            <w:r w:rsidRPr="19FEAEE7" w:rsidR="008A6155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Human Gene</w:t>
            </w:r>
            <w:r w:rsidRPr="19FEAEE7" w:rsidR="199ADA15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 xml:space="preserve"> Correspondence</w:t>
            </w:r>
          </w:p>
        </w:tc>
      </w:tr>
      <w:tr w:rsidRPr="00574402" w:rsidR="008A6155" w:rsidTr="19FEAEE7" w14:paraId="4CC27FBB" w14:textId="77777777">
        <w:tc>
          <w:tcPr>
            <w:tcW w:w="1245" w:type="dxa"/>
            <w:tcBorders>
              <w:top w:val="single" w:color="000000" w:themeColor="text1" w:sz="8" w:space="0"/>
              <w:left w:val="single" w:color="000000" w:themeColor="text1" w:sz="8" w:space="0"/>
              <w:bottom w:val="none" w:color="FFFFFF" w:themeColor="background1" w:sz="12" w:space="0"/>
              <w:right w:val="single" w:color="000000" w:themeColor="text1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3C2D0763" w14:textId="77777777" w14:noSpellErr="1">
            <w:pPr>
              <w:rPr>
                <w:rFonts w:ascii="Arial" w:hAnsi="Arial" w:eastAsia="Times New Roman" w:cs="Arial"/>
                <w:b w:val="1"/>
                <w:bCs w:val="1"/>
                <w:sz w:val="16"/>
                <w:szCs w:val="16"/>
              </w:rPr>
            </w:pPr>
            <w:r w:rsidRPr="19FEAEE7" w:rsidR="008A6155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Figure 1</w:t>
            </w:r>
          </w:p>
        </w:tc>
        <w:tc>
          <w:tcPr>
            <w:tcW w:w="1995" w:type="dxa"/>
            <w:tcBorders>
              <w:top w:val="single" w:color="000000" w:themeColor="text1" w:sz="2" w:space="0"/>
              <w:left w:val="single" w:color="000000" w:themeColor="text1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8A6155" w14:paraId="268132A3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b/>
                <w:bCs/>
                <w:color w:val="000000"/>
                <w:sz w:val="13"/>
                <w:szCs w:val="13"/>
              </w:rPr>
              <w:t>A</w:t>
            </w:r>
          </w:p>
        </w:tc>
        <w:tc>
          <w:tcPr>
            <w:tcW w:w="2370" w:type="dxa"/>
            <w:tcBorders>
              <w:top w:val="single" w:color="000000" w:themeColor="text1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4580709B" w14:textId="3719AB51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50D84296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w</w:t>
            </w:r>
            <w:r w:rsidRPr="19FEAEE7" w:rsidR="1E7B415F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; nrv2-GAL4</w:t>
            </w:r>
          </w:p>
        </w:tc>
        <w:tc>
          <w:tcPr>
            <w:tcW w:w="1320" w:type="dxa"/>
            <w:tcBorders>
              <w:top w:val="single" w:color="000000" w:themeColor="text1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8A6155" w14:paraId="6B6CB888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070" w:type="dxa"/>
            <w:tcBorders>
              <w:top w:val="single" w:color="000000" w:themeColor="text1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8A6155" w14:paraId="44F02B86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N/A</w:t>
            </w:r>
          </w:p>
        </w:tc>
      </w:tr>
      <w:tr w:rsidRPr="00574402" w:rsidR="008A6155" w:rsidTr="19FEAEE7" w14:paraId="48FDCDD0" w14:textId="77777777">
        <w:tc>
          <w:tcPr>
            <w:tcW w:w="1245" w:type="dxa"/>
            <w:tcBorders>
              <w:top w:val="none" w:color="FFFFFF" w:themeColor="background1" w:sz="12" w:space="0"/>
              <w:left w:val="single" w:color="000000" w:themeColor="text1" w:sz="8" w:space="0"/>
              <w:bottom w:val="none" w:color="FFFFFF" w:themeColor="background1" w:sz="12" w:space="0"/>
              <w:right w:val="single" w:color="000000" w:themeColor="text1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5CAB10C8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23441A" w14:paraId="29AFBF6B" w14:textId="03968564">
            <w:pPr>
              <w:rPr>
                <w:rFonts w:ascii="Arial" w:hAnsi="Arial" w:eastAsia="Times New Roman" w:cs="Arial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13"/>
                <w:szCs w:val="13"/>
              </w:rPr>
              <w:t>B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564F41E3" w14:textId="397D1E59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08B48D5C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w/UAS-ATXN1[82Q]</w:t>
            </w:r>
            <w:r w:rsidRPr="19FEAEE7" w:rsidR="71A76B67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(F7)</w:t>
            </w:r>
            <w:r w:rsidRPr="19FEAEE7" w:rsidR="08B48D5C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; nrv2-GAL4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8A6155" w14:paraId="399F8F63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8A6155" w14:paraId="394C8E59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N/A</w:t>
            </w:r>
          </w:p>
        </w:tc>
      </w:tr>
      <w:tr w:rsidRPr="00574402" w:rsidR="008A6155" w:rsidTr="19FEAEE7" w14:paraId="0CBFB24D" w14:textId="77777777">
        <w:tc>
          <w:tcPr>
            <w:tcW w:w="1245" w:type="dxa"/>
            <w:tcBorders>
              <w:top w:val="none" w:color="FFFFFF" w:themeColor="background1" w:sz="12" w:space="0"/>
              <w:left w:val="single" w:color="000000" w:themeColor="text1" w:sz="8" w:space="0"/>
              <w:bottom w:val="none" w:color="FFFFFF" w:themeColor="background1" w:sz="12" w:space="0"/>
              <w:right w:val="single" w:color="000000" w:themeColor="text1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4BCD8A77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8A6155" w14:paraId="2745D245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b/>
                <w:bCs/>
                <w:color w:val="000000"/>
                <w:sz w:val="13"/>
                <w:szCs w:val="13"/>
              </w:rPr>
              <w:t>C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23441A" w14:paraId="3CA06F24" w14:textId="2FCDB859">
            <w:pPr>
              <w:rPr>
                <w:rFonts w:ascii="Arial" w:hAnsi="Arial" w:eastAsia="Times New Roman" w:cs="Arial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 w:rsidRPr="00574402" w:rsidR="008A6155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80688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8A6155" w14:paraId="71D49C41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proofErr w:type="spellStart"/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Kap</w:t>
            </w:r>
            <w:proofErr w:type="spellEnd"/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-α1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047B6433" w14:textId="38209A80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008A6155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Homolog</w:t>
            </w:r>
            <w:r w:rsidRPr="19FEAEE7" w:rsidR="370CB476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 xml:space="preserve"> of Human KPNA6</w:t>
            </w:r>
          </w:p>
        </w:tc>
      </w:tr>
      <w:tr w:rsidRPr="00574402" w:rsidR="008A6155" w:rsidTr="19FEAEE7" w14:paraId="319FB178" w14:textId="77777777">
        <w:tc>
          <w:tcPr>
            <w:tcW w:w="1245" w:type="dxa"/>
            <w:tcBorders>
              <w:top w:val="none" w:color="FFFFFF" w:themeColor="background1" w:sz="12" w:space="0"/>
              <w:left w:val="single" w:color="000000" w:themeColor="text1" w:sz="8" w:space="0"/>
              <w:bottom w:val="none" w:color="FFFFFF" w:themeColor="background1" w:sz="12" w:space="0"/>
              <w:right w:val="single" w:color="000000" w:themeColor="text1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3127E92C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8A6155" w14:paraId="63291579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b/>
                <w:bCs/>
                <w:color w:val="000000"/>
                <w:sz w:val="13"/>
                <w:szCs w:val="13"/>
              </w:rPr>
              <w:t>D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23441A" w14:paraId="3A29B0A7" w14:textId="7DDE9116">
            <w:pPr>
              <w:rPr>
                <w:rFonts w:ascii="Arial" w:hAnsi="Arial" w:eastAsia="Times New Roman" w:cs="Arial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 w:rsidRPr="00574402" w:rsidR="008A6155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91173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8A6155" w14:paraId="6C6ACD82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585AE212" w14:textId="1144DC1A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4690E90B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Homolog of Human KPNA5</w:t>
            </w:r>
          </w:p>
        </w:tc>
      </w:tr>
      <w:tr w:rsidRPr="00574402" w:rsidR="008A6155" w:rsidTr="19FEAEE7" w14:paraId="1FFD2E95" w14:textId="77777777">
        <w:trPr>
          <w:trHeight w:val="300"/>
        </w:trPr>
        <w:tc>
          <w:tcPr>
            <w:tcW w:w="1245" w:type="dxa"/>
            <w:tcBorders>
              <w:top w:val="none" w:color="FFFFFF" w:themeColor="background1" w:sz="12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566815C5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2" w:space="0"/>
              <w:bottom w:val="single" w:color="000000" w:themeColor="text1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8A6155" w14:paraId="721803D9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b/>
                <w:bCs/>
                <w:color w:val="000000"/>
                <w:sz w:val="13"/>
                <w:szCs w:val="13"/>
              </w:rPr>
              <w:t>E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single" w:color="000000" w:themeColor="text1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23441A" w14:paraId="1E58A182" w14:textId="2CCA5F4B">
            <w:pPr>
              <w:rPr>
                <w:rFonts w:ascii="Arial" w:hAnsi="Arial" w:eastAsia="Times New Roman" w:cs="Arial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 w:rsidRPr="00574402" w:rsidR="008A6155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91180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single" w:color="000000" w:themeColor="text1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8A6155" w14:paraId="4938AD80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single" w:color="000000" w:themeColor="text1" w:sz="2" w:space="0"/>
              <w:right w:val="single" w:color="000000" w:themeColor="text1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1E64E6F6" w14:textId="582CEBEF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709B13B4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Homolog of Human KPNA2</w:t>
            </w:r>
          </w:p>
        </w:tc>
      </w:tr>
      <w:tr w:rsidRPr="00574402" w:rsidR="008A6155" w:rsidTr="19FEAEE7" w14:paraId="11DB0BA6" w14:textId="77777777">
        <w:tc>
          <w:tcPr>
            <w:tcW w:w="1245" w:type="dxa"/>
            <w:tcBorders>
              <w:top w:val="singl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4EF0BAFB" w14:textId="77777777" w14:noSpellErr="1">
            <w:pPr>
              <w:rPr>
                <w:rFonts w:ascii="Arial" w:hAnsi="Arial" w:eastAsia="Times New Roman" w:cs="Arial"/>
                <w:b w:val="1"/>
                <w:bCs w:val="1"/>
                <w:sz w:val="16"/>
                <w:szCs w:val="16"/>
              </w:rPr>
            </w:pPr>
            <w:r w:rsidRPr="19FEAEE7" w:rsidR="008A6155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Figure 2 </w:t>
            </w:r>
          </w:p>
        </w:tc>
        <w:tc>
          <w:tcPr>
            <w:tcW w:w="1995" w:type="dxa"/>
            <w:tcBorders>
              <w:top w:val="single" w:color="000000" w:themeColor="text1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8A6155" w14:paraId="04421983" w14:textId="2FD7D174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19FEAEE7" w:rsidR="43EA886F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A, A</w:t>
            </w:r>
            <w:r w:rsidRPr="19FEAEE7" w:rsidR="00C04B1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’</w:t>
            </w:r>
          </w:p>
        </w:tc>
        <w:tc>
          <w:tcPr>
            <w:tcW w:w="2370" w:type="dxa"/>
            <w:tcBorders>
              <w:top w:val="single" w:color="000000" w:themeColor="text1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76D96066" w14:textId="6B1ABB56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4C0C259A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 xml:space="preserve">w; </w:t>
            </w:r>
            <w:r w:rsidRPr="19FEAEE7" w:rsidR="43F47B88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GMR</w:t>
            </w:r>
            <w:r w:rsidRPr="19FEAEE7" w:rsidR="4C0C259A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-GAL4</w:t>
            </w:r>
          </w:p>
        </w:tc>
        <w:tc>
          <w:tcPr>
            <w:tcW w:w="1320" w:type="dxa"/>
            <w:tcBorders>
              <w:top w:val="single" w:color="000000" w:themeColor="text1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8A6155" w14:paraId="0C541089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070" w:type="dxa"/>
            <w:tcBorders>
              <w:top w:val="single" w:color="000000" w:themeColor="text1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8A6155" w14:paraId="100B0567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N/A</w:t>
            </w:r>
          </w:p>
        </w:tc>
      </w:tr>
      <w:tr w:rsidRPr="00574402" w:rsidR="008A6155" w:rsidTr="19FEAEE7" w14:paraId="59504476" w14:textId="77777777">
        <w:trPr>
          <w:trHeight w:val="168"/>
        </w:trPr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1B5AA0DF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23441A" w14:paraId="7EDA3C03" w14:textId="1ADF11B2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19FEAEE7" w:rsidR="4E006F8A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B, B</w:t>
            </w:r>
            <w:r w:rsidRPr="19FEAEE7" w:rsidR="00C04B1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’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19FEAEE7" w:rsidRDefault="008A6155" w14:paraId="153D375A" w14:textId="20C307D3">
            <w:pPr>
              <w:pStyle w:val="Normal"/>
              <w:suppressLineNumbers w:val="0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203B7D91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w/UAS-ATXN1[82Q]</w:t>
            </w:r>
            <w:r w:rsidRPr="19FEAEE7" w:rsidR="07A8EA95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(F7)</w:t>
            </w:r>
            <w:r w:rsidRPr="19FEAEE7" w:rsidR="203B7D91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 xml:space="preserve">; </w:t>
            </w:r>
            <w:r w:rsidRPr="19FEAEE7" w:rsidR="080402F5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GMR</w:t>
            </w:r>
            <w:r w:rsidRPr="19FEAEE7" w:rsidR="203B7D91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-GAL4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8A6155" w14:paraId="68813FB3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8A6155" w:rsidP="00B405C3" w:rsidRDefault="008A6155" w14:paraId="4175A539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N/A</w:t>
            </w:r>
          </w:p>
        </w:tc>
      </w:tr>
      <w:tr w:rsidRPr="00574402" w:rsidR="00273530" w:rsidTr="19FEAEE7" w14:paraId="4F5FFC06" w14:textId="77777777">
        <w:trPr>
          <w:trHeight w:val="168"/>
        </w:trPr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19FEAEE7" w:rsidRDefault="00273530" w14:paraId="30CC1125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3530" w:rsidP="00273530" w:rsidRDefault="00273530" w14:paraId="1FBA86D2" w14:textId="4E19B939">
            <w:pPr>
              <w:rPr>
                <w:rFonts w:ascii="Arial" w:hAnsi="Arial" w:eastAsia="Times New Roman" w:cs="Arial"/>
                <w:b w:val="1"/>
                <w:bCs w:val="1"/>
                <w:color w:val="000000"/>
                <w:sz w:val="13"/>
                <w:szCs w:val="13"/>
              </w:rPr>
            </w:pPr>
            <w:r w:rsidRPr="19FEAEE7" w:rsidR="73D8CD20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C, C</w:t>
            </w:r>
            <w:r w:rsidRPr="19FEAEE7" w:rsidR="00273530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’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00273530" w:rsidRDefault="00273530" w14:paraId="51D2D99D" w14:textId="112622E7">
            <w:pPr>
              <w:rPr>
                <w:rFonts w:ascii="Arial" w:hAnsi="Arial" w:eastAsia="Times New Roman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27145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00273530" w:rsidRDefault="00273530" w14:paraId="20F34623" w14:textId="7F15B50E">
            <w:pPr>
              <w:rPr>
                <w:rFonts w:ascii="Arial" w:hAnsi="Arial" w:eastAsia="Times New Roman" w:cs="Arial"/>
                <w:color w:val="000000"/>
                <w:sz w:val="13"/>
                <w:szCs w:val="13"/>
              </w:rPr>
            </w:pPr>
            <w:proofErr w:type="spellStart"/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Kap</w:t>
            </w:r>
            <w:proofErr w:type="spellEnd"/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-α1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00273530" w:rsidRDefault="00273530" w14:paraId="2FD667FC" w14:textId="6A92ED03">
            <w:pPr>
              <w:rPr>
                <w:rFonts w:ascii="Arial" w:hAnsi="Arial" w:eastAsia="Times New Roman" w:cs="Arial"/>
                <w:color w:val="000000"/>
                <w:sz w:val="13"/>
                <w:szCs w:val="13"/>
              </w:rPr>
            </w:pPr>
            <w:r w:rsidRPr="19FEAEE7" w:rsidR="567C650B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Homolog of Human KPNA6</w:t>
            </w:r>
          </w:p>
        </w:tc>
      </w:tr>
      <w:tr w:rsidRPr="00574402" w:rsidR="00273530" w:rsidTr="19FEAEE7" w14:paraId="047C8950" w14:textId="77777777">
        <w:trPr>
          <w:trHeight w:val="168"/>
        </w:trPr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19FEAEE7" w:rsidRDefault="00273530" w14:paraId="5E13706D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3530" w:rsidP="00273530" w:rsidRDefault="00273530" w14:paraId="2ACCF637" w14:textId="7D9BC9A4">
            <w:pPr>
              <w:rPr>
                <w:rFonts w:ascii="Arial" w:hAnsi="Arial" w:eastAsia="Times New Roman" w:cs="Arial"/>
                <w:b w:val="1"/>
                <w:bCs w:val="1"/>
                <w:color w:val="000000"/>
                <w:sz w:val="13"/>
                <w:szCs w:val="13"/>
              </w:rPr>
            </w:pPr>
            <w:r w:rsidRPr="19FEAEE7" w:rsidR="0317BFD8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D, D</w:t>
            </w:r>
            <w:r w:rsidRPr="19FEAEE7" w:rsidR="00273530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’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00273530" w:rsidRDefault="00273530" w14:paraId="140E760C" w14:textId="6936C6AC">
            <w:pPr>
              <w:rPr>
                <w:rFonts w:ascii="Arial" w:hAnsi="Arial" w:eastAsia="Times New Roman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25399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00273530" w:rsidRDefault="00273530" w14:paraId="09D36A94" w14:textId="7570AF84">
            <w:pPr>
              <w:rPr>
                <w:rFonts w:ascii="Arial" w:hAnsi="Arial" w:eastAsia="Times New Roman" w:cs="Arial"/>
                <w:color w:val="000000"/>
                <w:sz w:val="13"/>
                <w:szCs w:val="13"/>
              </w:rPr>
            </w:pPr>
            <w:proofErr w:type="spellStart"/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Kap</w:t>
            </w:r>
            <w:proofErr w:type="spellEnd"/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-α1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00273530" w:rsidRDefault="00273530" w14:paraId="0EAC566F" w14:textId="5181D62F">
            <w:pPr>
              <w:rPr>
                <w:rFonts w:ascii="Arial" w:hAnsi="Arial" w:eastAsia="Times New Roman" w:cs="Arial"/>
                <w:color w:val="000000"/>
                <w:sz w:val="13"/>
                <w:szCs w:val="13"/>
              </w:rPr>
            </w:pPr>
            <w:r w:rsidRPr="19FEAEE7" w:rsidR="4B94AEFB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Homolog of Human KPNA6</w:t>
            </w:r>
          </w:p>
        </w:tc>
      </w:tr>
      <w:tr w:rsidRPr="00574402" w:rsidR="00273530" w:rsidTr="19FEAEE7" w14:paraId="10BA4FE8" w14:textId="77777777"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775F4B04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C04B16" w:rsidR="00273530" w:rsidP="00273530" w:rsidRDefault="00273530" w14:paraId="1DCDC4BA" w14:textId="6C50C9D9">
            <w:pPr>
              <w:rPr>
                <w:rFonts w:ascii="Arial" w:hAnsi="Arial" w:eastAsia="Times New Roman" w:cs="Arial"/>
                <w:b w:val="1"/>
                <w:bCs w:val="1"/>
                <w:sz w:val="13"/>
                <w:szCs w:val="13"/>
              </w:rPr>
            </w:pPr>
            <w:r w:rsidRPr="19FEAEE7" w:rsidR="03C46B65">
              <w:rPr>
                <w:rFonts w:ascii="Arial" w:hAnsi="Arial" w:eastAsia="Times New Roman" w:cs="Arial"/>
                <w:b w:val="1"/>
                <w:bCs w:val="1"/>
                <w:sz w:val="13"/>
                <w:szCs w:val="13"/>
              </w:rPr>
              <w:t>E, E</w:t>
            </w:r>
            <w:r w:rsidRPr="19FEAEE7" w:rsidR="01E04C1A">
              <w:rPr>
                <w:rFonts w:ascii="Arial" w:hAnsi="Arial" w:eastAsia="Times New Roman" w:cs="Arial"/>
                <w:b w:val="1"/>
                <w:bCs w:val="1"/>
                <w:sz w:val="13"/>
                <w:szCs w:val="13"/>
              </w:rPr>
              <w:t>’, I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7A00D92D" w14:textId="2A12E6C0">
            <w:pPr>
              <w:rPr>
                <w:rFonts w:ascii="Arial" w:hAnsi="Arial" w:eastAsia="Times New Roman" w:cs="Arial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15422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0D9889BD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proofErr w:type="spellStart"/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Kap</w:t>
            </w:r>
            <w:proofErr w:type="spellEnd"/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-α3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2FE8CAD6" w14:textId="57D1FCE9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30E5C092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Homolog of Human KPNA4</w:t>
            </w:r>
          </w:p>
        </w:tc>
      </w:tr>
      <w:tr w:rsidRPr="00574402" w:rsidR="00273530" w:rsidTr="19FEAEE7" w14:paraId="1EF9F097" w14:textId="77777777">
        <w:trPr>
          <w:trHeight w:val="21"/>
        </w:trPr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56983ACA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29144A79" w14:textId="48E2DC3B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19FEAEE7" w:rsidR="3A0BC48A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F, F</w:t>
            </w:r>
            <w:r w:rsidRPr="19FEAEE7" w:rsidR="3A0BC48A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’, J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0A79DDCD" w14:textId="3BB20059">
            <w:pPr>
              <w:rPr>
                <w:rFonts w:ascii="Arial" w:hAnsi="Arial" w:eastAsia="Times New Roman" w:cs="Arial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20036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003EACC9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Pen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7F774E0B" w14:textId="154C9B3B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5868894B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Homolog of Human KPNA2</w:t>
            </w:r>
          </w:p>
        </w:tc>
      </w:tr>
      <w:tr w:rsidRPr="00574402" w:rsidR="00273530" w:rsidTr="19FEAEE7" w14:paraId="76914323" w14:textId="77777777"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55123E18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37E50512" w14:textId="18205275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19FEAEE7" w:rsidR="47A65F7A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G, G</w:t>
            </w:r>
            <w:r w:rsidRPr="19FEAEE7" w:rsidR="47A65F7A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’, K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68006206" w14:textId="1033A30C">
            <w:pPr>
              <w:rPr>
                <w:rFonts w:ascii="Arial" w:hAnsi="Arial" w:eastAsia="Times New Roman" w:cs="Arial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91173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71BD5BE4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087B2042" w14:textId="1C5CFCC6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00273530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 xml:space="preserve">KPNA5 (Human </w:t>
            </w:r>
            <w:r w:rsidRPr="19FEAEE7" w:rsidR="7A4E8860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Gene</w:t>
            </w:r>
            <w:r w:rsidRPr="19FEAEE7" w:rsidR="00273530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) </w:t>
            </w:r>
          </w:p>
        </w:tc>
      </w:tr>
      <w:tr w:rsidRPr="00574402" w:rsidR="00273530" w:rsidTr="19FEAEE7" w14:paraId="66C74D30" w14:textId="77777777"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3DC99AA3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single" w:color="000000" w:themeColor="text1" w:sz="8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7A3E420B" w14:textId="7EF6E1FA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19FEAEE7" w:rsidR="5269F95C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H, H</w:t>
            </w:r>
            <w:r w:rsidRPr="19FEAEE7" w:rsidR="5269F95C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’, L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single" w:color="000000" w:themeColor="text1" w:sz="8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4178903D" w14:textId="0C12F712">
            <w:pPr>
              <w:rPr>
                <w:rFonts w:ascii="Arial" w:hAnsi="Arial" w:eastAsia="Times New Roman" w:cs="Arial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91180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single" w:color="000000" w:themeColor="text1" w:sz="8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494251E5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104CA0F3" w14:textId="5F142D58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19FEAEE7" w:rsidR="00273530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 xml:space="preserve">KPNA2 (Human </w:t>
            </w:r>
            <w:r w:rsidRPr="19FEAEE7" w:rsidR="1A7C23C3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Gene</w:t>
            </w:r>
            <w:r w:rsidRPr="19FEAEE7" w:rsidR="00273530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)</w:t>
            </w:r>
          </w:p>
        </w:tc>
      </w:tr>
      <w:tr w:rsidRPr="00574402" w:rsidR="00273530" w:rsidTr="19FEAEE7" w14:paraId="59DFB300" w14:textId="77777777">
        <w:tc>
          <w:tcPr>
            <w:tcW w:w="1245" w:type="dxa"/>
            <w:tcBorders>
              <w:top w:val="singl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01B0E05E" w14:textId="739BFD27" w14:noSpellErr="1">
            <w:pPr>
              <w:rPr>
                <w:rFonts w:ascii="Arial" w:hAnsi="Arial" w:eastAsia="Times New Roman" w:cs="Arial"/>
                <w:b w:val="1"/>
                <w:bCs w:val="1"/>
                <w:sz w:val="16"/>
                <w:szCs w:val="16"/>
              </w:rPr>
            </w:pPr>
            <w:r w:rsidRPr="19FEAEE7" w:rsidR="00273530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 xml:space="preserve">Figure </w:t>
            </w:r>
            <w:r w:rsidRPr="19FEAEE7" w:rsidR="00273530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6"/>
                <w:szCs w:val="16"/>
              </w:rPr>
              <w:t>3</w:t>
            </w:r>
          </w:p>
        </w:tc>
        <w:tc>
          <w:tcPr>
            <w:tcW w:w="1995" w:type="dxa"/>
            <w:tcBorders>
              <w:top w:val="single" w:color="000000" w:themeColor="text1" w:sz="8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799C2367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b/>
                <w:bCs/>
                <w:color w:val="000000"/>
                <w:sz w:val="13"/>
                <w:szCs w:val="13"/>
              </w:rPr>
              <w:t>A</w:t>
            </w:r>
          </w:p>
        </w:tc>
        <w:tc>
          <w:tcPr>
            <w:tcW w:w="2370" w:type="dxa"/>
            <w:tcBorders>
              <w:top w:val="single" w:color="000000" w:themeColor="text1" w:sz="8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19FEAEE7" w:rsidP="19FEAEE7" w:rsidRDefault="19FEAEE7" w14:paraId="4439043E" w14:textId="68141AD8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  <w:lang w:val="en-US"/>
              </w:rPr>
            </w:pPr>
            <w:r w:rsidRPr="19FEAEE7" w:rsidR="19FEAEE7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  <w:lang w:val="en-US"/>
              </w:rPr>
              <w:t>w; nrv2-GAL4</w:t>
            </w:r>
          </w:p>
        </w:tc>
        <w:tc>
          <w:tcPr>
            <w:tcW w:w="1320" w:type="dxa"/>
            <w:tcBorders>
              <w:top w:val="single" w:color="000000" w:themeColor="text1" w:sz="8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09B81D95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070" w:type="dxa"/>
            <w:tcBorders>
              <w:top w:val="single" w:color="000000" w:themeColor="text1" w:sz="8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77538344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N/A</w:t>
            </w:r>
          </w:p>
        </w:tc>
      </w:tr>
      <w:tr w:rsidRPr="00574402" w:rsidR="00273530" w:rsidTr="19FEAEE7" w14:paraId="63A302F4" w14:textId="77777777"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75E2E508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1C79628A" w14:textId="3DE7C90F">
            <w:pPr>
              <w:rPr>
                <w:rFonts w:ascii="Arial" w:hAnsi="Arial" w:eastAsia="Times New Roman" w:cs="Arial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13"/>
                <w:szCs w:val="13"/>
              </w:rPr>
              <w:t>B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19FEAEE7" w:rsidP="19FEAEE7" w:rsidRDefault="19FEAEE7" w14:paraId="56AA3D42" w14:textId="52FBB3AC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  <w:lang w:val="en-US"/>
              </w:rPr>
            </w:pPr>
            <w:r w:rsidRPr="19FEAEE7" w:rsidR="19FEAEE7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  <w:lang w:val="en-US"/>
              </w:rPr>
              <w:t>w/UAS-ATXN1[82Q](F7); nrv2-GAL4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012FE2E6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25204FD2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N/A</w:t>
            </w:r>
          </w:p>
        </w:tc>
      </w:tr>
      <w:tr w:rsidRPr="00574402" w:rsidR="00273530" w:rsidTr="19FEAEE7" w14:paraId="4C561DD0" w14:textId="77777777"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7FB543E9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67FB2E23" w14:textId="346355CE">
            <w:pPr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</w:pPr>
            <w:r w:rsidRPr="19FEAEE7" w:rsidR="53F85ABB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 xml:space="preserve">C, </w:t>
            </w:r>
            <w:r w:rsidRPr="19FEAEE7" w:rsidR="0EBDE71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E, G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2A25F585" w14:textId="268B41B3">
            <w:pPr>
              <w:rPr>
                <w:rFonts w:ascii="Arial" w:hAnsi="Arial" w:eastAsia="Times New Roman" w:cs="Arial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27145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0D48AC03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proofErr w:type="spellStart"/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Kap</w:t>
            </w:r>
            <w:proofErr w:type="spellEnd"/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-α1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37FBA783" w14:textId="0CA1E284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0421CE4C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Homolog of Human KPNA6</w:t>
            </w:r>
          </w:p>
        </w:tc>
      </w:tr>
      <w:tr w:rsidRPr="00574402" w:rsidR="00273530" w:rsidTr="19FEAEE7" w14:paraId="7449D74C" w14:textId="77777777">
        <w:trPr>
          <w:trHeight w:val="114"/>
        </w:trPr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1EC28A82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28485DD1" w14:textId="39C390D8">
            <w:pPr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</w:pPr>
            <w:r w:rsidRPr="19FEAEE7" w:rsidR="45B10AC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 xml:space="preserve">D, </w:t>
            </w:r>
            <w:r w:rsidRPr="19FEAEE7" w:rsidR="59782CF1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F, H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7B43E46D" w14:textId="6CBAA398">
            <w:pPr>
              <w:rPr>
                <w:rFonts w:ascii="Arial" w:hAnsi="Arial" w:eastAsia="Times New Roman" w:cs="Arial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91180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769F3111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N/A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542A4299" w14:textId="58B8FCFD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19FEAEE7" w:rsidR="6D8531C2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KPNA2 (Human Gene)</w:t>
            </w:r>
          </w:p>
        </w:tc>
      </w:tr>
      <w:tr w:rsidRPr="00574402" w:rsidR="00273530" w:rsidTr="19FEAEE7" w14:paraId="6D82487A" w14:textId="77777777">
        <w:trPr>
          <w:trHeight w:val="132"/>
        </w:trPr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45A18C84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619876E6" w14:textId="1E02D60F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19FEAEE7" w:rsidR="45BAAC5A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I</w:t>
            </w:r>
            <w:r w:rsidRPr="19FEAEE7" w:rsidR="45BAAC5A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 xml:space="preserve">- </w:t>
            </w:r>
            <w:r w:rsidRPr="19FEAEE7" w:rsidR="00273530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Kap</w:t>
            </w:r>
            <w:r w:rsidRPr="19FEAEE7" w:rsidR="00273530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-α1(KPNA6) OE3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31163251" w14:textId="0BBE100A">
            <w:pPr>
              <w:rPr>
                <w:rFonts w:ascii="Arial" w:hAnsi="Arial" w:eastAsia="Times New Roman" w:cs="Arial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80688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19FEAEE7" w:rsidP="19FEAEE7" w:rsidRDefault="19FEAEE7" w14:paraId="4EDBE71B" w14:textId="7570AF84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19FEAEE7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Kap</w:t>
            </w:r>
            <w:r w:rsidRPr="19FEAEE7" w:rsidR="19FEAEE7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-α1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635275E9" w14:textId="156FD81B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0F016A43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Homolog of Human KPNA6</w:t>
            </w:r>
          </w:p>
        </w:tc>
      </w:tr>
      <w:tr w:rsidRPr="00574402" w:rsidR="00273530" w:rsidTr="19FEAEE7" w14:paraId="44791A0D" w14:textId="77777777">
        <w:trPr>
          <w:trHeight w:val="132"/>
        </w:trPr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3A23728C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7CEE3302" w14:textId="7094ACB6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19FEAEE7" w:rsidR="7141DE2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I</w:t>
            </w:r>
            <w:r w:rsidRPr="19FEAEE7" w:rsidR="7141DE26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 xml:space="preserve">- </w:t>
            </w:r>
            <w:r w:rsidRPr="19FEAEE7" w:rsidR="00273530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Kap</w:t>
            </w:r>
            <w:r w:rsidRPr="19FEAEE7" w:rsidR="00273530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-α3(KPNA4) OE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5927BEDF" w14:textId="030D0F69">
            <w:pPr>
              <w:rPr>
                <w:rFonts w:ascii="Arial" w:hAnsi="Arial" w:eastAsia="Times New Roman" w:cs="Arial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15422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19FEAEE7" w:rsidP="19FEAEE7" w:rsidRDefault="19FEAEE7" w14:paraId="36B7F6C0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19FEAEE7" w:rsidR="19FEAEE7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Kap</w:t>
            </w:r>
            <w:r w:rsidRPr="19FEAEE7" w:rsidR="19FEAEE7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-α3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76DE2D34" w14:textId="3123C092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1511D985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Homolog of Human KPNA4</w:t>
            </w:r>
          </w:p>
        </w:tc>
      </w:tr>
      <w:tr w:rsidRPr="00574402" w:rsidR="00273530" w:rsidTr="19FEAEE7" w14:paraId="04FCBCCD" w14:textId="77777777">
        <w:trPr>
          <w:trHeight w:val="114"/>
        </w:trPr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74E94FCB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35A70E3E" w14:textId="7A9D6AF3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19FEAEE7" w:rsidR="13EA104D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I</w:t>
            </w:r>
            <w:r w:rsidRPr="19FEAEE7" w:rsidR="13EA104D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 xml:space="preserve">- </w:t>
            </w:r>
            <w:r w:rsidRPr="19FEAEE7" w:rsidR="00273530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Pen(</w:t>
            </w:r>
            <w:r w:rsidRPr="19FEAEE7" w:rsidR="00273530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KPNA2) OE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64DA1EC9" w14:textId="67AB5AE8">
            <w:pPr>
              <w:rPr>
                <w:rFonts w:ascii="Arial" w:hAnsi="Arial" w:eastAsia="Times New Roman" w:cs="Arial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20036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19FEAEE7" w:rsidP="19FEAEE7" w:rsidRDefault="19FEAEE7" w14:noSpellErr="1" w14:paraId="7899D753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19FEAEE7" w:rsidR="19FEAEE7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Pen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796DD120" w14:textId="78C8F12F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207DB087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Homolog of Human KPNA2</w:t>
            </w:r>
          </w:p>
        </w:tc>
      </w:tr>
      <w:tr w:rsidRPr="00574402" w:rsidR="00273530" w:rsidTr="19FEAEE7" w14:paraId="76B5BD8A" w14:textId="77777777">
        <w:trPr>
          <w:trHeight w:val="101"/>
        </w:trPr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19FEAEE7" w:rsidRDefault="00273530" w14:paraId="6EE3C7D5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single" w:color="000000" w:themeColor="text1" w:sz="8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33761B89" w14:textId="5762B150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19FEAEE7" w:rsidR="511027F4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I</w:t>
            </w:r>
            <w:r w:rsidRPr="19FEAEE7" w:rsidR="511027F4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 xml:space="preserve">- </w:t>
            </w:r>
            <w:r w:rsidRPr="19FEAEE7" w:rsidR="00273530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KPNA2 OE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single" w:color="000000" w:themeColor="text1" w:sz="8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550B12A3" w14:textId="1E90501A">
            <w:pPr>
              <w:rPr>
                <w:rFonts w:ascii="Arial" w:hAnsi="Arial" w:eastAsia="Times New Roman" w:cs="Arial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 w:rsidRPr="00574402"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91180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single" w:color="000000" w:themeColor="text1" w:sz="8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24D6D613" w14:textId="3C45C783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19FEAEE7" w:rsidR="37865F76">
              <w:rPr>
                <w:rFonts w:ascii="Arial" w:hAnsi="Arial" w:eastAsia="Times New Roman" w:cs="Arial"/>
                <w:sz w:val="13"/>
                <w:szCs w:val="13"/>
              </w:rPr>
              <w:t>N/A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Pr="00574402" w:rsidR="00273530" w:rsidP="00273530" w:rsidRDefault="00273530" w14:paraId="60DF6F17" w14:textId="36A211C5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19FEAEE7" w:rsidR="1EE81C2D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KPNA2 (Human Homolog)</w:t>
            </w:r>
          </w:p>
        </w:tc>
      </w:tr>
      <w:tr w:rsidRPr="00574402" w:rsidR="00273530" w:rsidTr="19FEAEE7" w14:paraId="110FA4CB" w14:textId="77777777">
        <w:trPr>
          <w:trHeight w:val="101"/>
        </w:trPr>
        <w:tc>
          <w:tcPr>
            <w:tcW w:w="1245" w:type="dxa"/>
            <w:tcBorders>
              <w:top w:val="singl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19FEAEE7" w:rsidRDefault="00273530" w14:paraId="0BF4280B" w14:textId="7AEEA87D" w14:noSpellErr="1">
            <w:pPr>
              <w:rPr>
                <w:rFonts w:ascii="Arial" w:hAnsi="Arial" w:eastAsia="Times New Roman" w:cs="Arial"/>
                <w:b w:val="1"/>
                <w:bCs w:val="1"/>
                <w:sz w:val="16"/>
                <w:szCs w:val="16"/>
              </w:rPr>
            </w:pPr>
            <w:r w:rsidRPr="19FEAEE7" w:rsidR="00273530">
              <w:rPr>
                <w:rFonts w:ascii="Arial" w:hAnsi="Arial" w:eastAsia="Times New Roman" w:cs="Arial"/>
                <w:b w:val="1"/>
                <w:bCs w:val="1"/>
                <w:sz w:val="16"/>
                <w:szCs w:val="16"/>
              </w:rPr>
              <w:t>Figure 5</w:t>
            </w:r>
          </w:p>
        </w:tc>
        <w:tc>
          <w:tcPr>
            <w:tcW w:w="1995" w:type="dxa"/>
            <w:tcBorders>
              <w:top w:val="single" w:color="000000" w:themeColor="text1" w:sz="8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273530" w:rsidR="00273530" w:rsidP="00273530" w:rsidRDefault="00273530" w14:paraId="30B0F508" w14:textId="7167BDB5">
            <w:pPr>
              <w:rPr>
                <w:rFonts w:ascii="Arial" w:hAnsi="Arial" w:eastAsia="Times New Roman" w:cs="Arial"/>
                <w:b w:val="1"/>
                <w:bCs w:val="1"/>
                <w:color w:val="000000"/>
                <w:sz w:val="13"/>
                <w:szCs w:val="13"/>
              </w:rPr>
            </w:pPr>
            <w:r w:rsidRPr="19FEAEE7" w:rsidR="176266A6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A, H</w:t>
            </w:r>
          </w:p>
        </w:tc>
        <w:tc>
          <w:tcPr>
            <w:tcW w:w="2370" w:type="dxa"/>
            <w:tcBorders>
              <w:top w:val="single" w:color="000000" w:themeColor="text1" w:sz="8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19FEAEE7" w:rsidP="19FEAEE7" w:rsidRDefault="19FEAEE7" w14:paraId="7F333D3F" w14:textId="4C153B6C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  <w:lang w:val="en-US"/>
              </w:rPr>
            </w:pPr>
            <w:r w:rsidRPr="19FEAEE7" w:rsidR="19FEAEE7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  <w:lang w:val="en-US"/>
              </w:rPr>
              <w:t>w; GMR-GAL4</w:t>
            </w:r>
          </w:p>
        </w:tc>
        <w:tc>
          <w:tcPr>
            <w:tcW w:w="1320" w:type="dxa"/>
            <w:tcBorders>
              <w:top w:val="single" w:color="000000" w:themeColor="text1" w:sz="8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00273530" w:rsidRDefault="00273530" w14:paraId="2B3CDF58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</w:p>
        </w:tc>
        <w:tc>
          <w:tcPr>
            <w:tcW w:w="2070" w:type="dxa"/>
            <w:tcBorders>
              <w:top w:val="single" w:color="000000" w:themeColor="text1" w:sz="8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00273530" w:rsidRDefault="00273530" w14:paraId="5950EFE2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</w:p>
        </w:tc>
      </w:tr>
      <w:tr w:rsidRPr="00574402" w:rsidR="00273530" w:rsidTr="19FEAEE7" w14:paraId="6D8591A3" w14:textId="77777777">
        <w:trPr>
          <w:trHeight w:val="101"/>
        </w:trPr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19FEAEE7" w:rsidRDefault="00273530" w14:paraId="11675F12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273530" w:rsidR="00273530" w:rsidP="00273530" w:rsidRDefault="00273530" w14:paraId="45B6FCA5" w14:textId="7ABD8F68">
            <w:pPr>
              <w:rPr>
                <w:rFonts w:ascii="Arial" w:hAnsi="Arial" w:eastAsia="Times New Roman" w:cs="Arial"/>
                <w:b w:val="1"/>
                <w:bCs w:val="1"/>
                <w:color w:val="000000"/>
                <w:sz w:val="13"/>
                <w:szCs w:val="13"/>
              </w:rPr>
            </w:pPr>
            <w:r w:rsidRPr="19FEAEE7" w:rsidR="2424224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B, I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19FEAEE7" w:rsidP="19FEAEE7" w:rsidRDefault="19FEAEE7" w14:paraId="72783D06" w14:textId="22942719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  <w:lang w:val="en-US"/>
              </w:rPr>
            </w:pPr>
            <w:r w:rsidRPr="19FEAEE7" w:rsidR="19FEAEE7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  <w:lang w:val="en-US"/>
              </w:rPr>
              <w:t>w/UAS-ATXN1[82Q](F7); GMR-GAL4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00273530" w:rsidRDefault="00273530" w14:paraId="6685D45E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00273530" w:rsidRDefault="00273530" w14:paraId="3730FDCE" w14:textId="77777777">
            <w:pPr>
              <w:rPr>
                <w:rFonts w:ascii="Arial" w:hAnsi="Arial" w:eastAsia="Times New Roman" w:cs="Arial"/>
                <w:sz w:val="13"/>
                <w:szCs w:val="13"/>
              </w:rPr>
            </w:pPr>
          </w:p>
        </w:tc>
      </w:tr>
      <w:tr w:rsidRPr="00574402" w:rsidR="00273530" w:rsidTr="19FEAEE7" w14:paraId="16D77E9E" w14:textId="77777777">
        <w:trPr>
          <w:trHeight w:val="101"/>
        </w:trPr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19FEAEE7" w:rsidRDefault="00273530" w14:paraId="68C7A0F4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273530" w:rsidR="00273530" w:rsidP="00273530" w:rsidRDefault="00273530" w14:paraId="4D76AFF1" w14:textId="6CC0E911">
            <w:pPr>
              <w:rPr>
                <w:rFonts w:ascii="Arial" w:hAnsi="Arial" w:eastAsia="Times New Roman" w:cs="Arial"/>
                <w:b w:val="1"/>
                <w:bCs w:val="1"/>
                <w:color w:val="000000"/>
                <w:sz w:val="13"/>
                <w:szCs w:val="13"/>
              </w:rPr>
            </w:pPr>
            <w:r w:rsidRPr="19FEAEE7" w:rsidR="73787283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C, C</w:t>
            </w:r>
            <w:r w:rsidRPr="19FEAEE7" w:rsidR="73787283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’, E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3530" w:rsidP="00273530" w:rsidRDefault="00273530" w14:paraId="5D48A1B1" w14:textId="6EB7A206">
            <w:pPr>
              <w:spacing w:line="360" w:lineRule="auto"/>
              <w:rPr>
                <w:rFonts w:ascii="Arial" w:hAnsi="Arial" w:eastAsia="Times New Roman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85029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00273530" w:rsidRDefault="00273530" w14:paraId="466FE7C8" w14:textId="304E846E">
            <w:pPr>
              <w:rPr>
                <w:rFonts w:ascii="Arial" w:hAnsi="Arial" w:eastAsia="Times New Roman" w:cs="Arial"/>
                <w:sz w:val="13"/>
                <w:szCs w:val="13"/>
              </w:rPr>
            </w:pPr>
            <w:proofErr w:type="gramStart"/>
            <w:r>
              <w:rPr>
                <w:rFonts w:ascii="Arial" w:hAnsi="Arial" w:eastAsia="Times New Roman" w:cs="Arial"/>
                <w:sz w:val="13"/>
                <w:szCs w:val="13"/>
              </w:rPr>
              <w:t>Fs(</w:t>
            </w:r>
            <w:proofErr w:type="gramEnd"/>
            <w:r>
              <w:rPr>
                <w:rFonts w:ascii="Arial" w:hAnsi="Arial" w:eastAsia="Times New Roman" w:cs="Arial"/>
                <w:sz w:val="13"/>
                <w:szCs w:val="13"/>
              </w:rPr>
              <w:t>2)</w:t>
            </w:r>
            <w:proofErr w:type="spellStart"/>
            <w:r>
              <w:rPr>
                <w:rFonts w:ascii="Arial" w:hAnsi="Arial" w:eastAsia="Times New Roman" w:cs="Arial"/>
                <w:sz w:val="13"/>
                <w:szCs w:val="13"/>
              </w:rPr>
              <w:t>ket</w:t>
            </w:r>
            <w:proofErr w:type="spellEnd"/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19FEAEE7" w:rsidRDefault="00273530" w14:paraId="4E1BAD63" w14:textId="6F81EBCF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539CC41D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Homolog of Human KPNB1</w:t>
            </w:r>
          </w:p>
        </w:tc>
      </w:tr>
      <w:tr w:rsidRPr="00574402" w:rsidR="00273530" w:rsidTr="19FEAEE7" w14:paraId="4F145897" w14:textId="77777777">
        <w:trPr>
          <w:trHeight w:val="101"/>
        </w:trPr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19FEAEE7" w:rsidRDefault="00273530" w14:paraId="324B91C4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273530" w:rsidR="00273530" w:rsidP="00273530" w:rsidRDefault="00273530" w14:paraId="1823CCA5" w14:textId="5122A1D1">
            <w:pPr>
              <w:rPr>
                <w:rFonts w:ascii="Arial" w:hAnsi="Arial" w:eastAsia="Times New Roman" w:cs="Arial"/>
                <w:b w:val="1"/>
                <w:bCs w:val="1"/>
                <w:color w:val="000000"/>
                <w:sz w:val="13"/>
                <w:szCs w:val="13"/>
              </w:rPr>
            </w:pPr>
            <w:r w:rsidRPr="19FEAEE7" w:rsidR="30315A78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D, D</w:t>
            </w:r>
            <w:r w:rsidRPr="19FEAEE7" w:rsidR="00273530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’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3530" w:rsidP="00273530" w:rsidRDefault="00273530" w14:paraId="306E9183" w14:textId="75C11CB2">
            <w:pPr>
              <w:rPr>
                <w:rFonts w:ascii="Arial" w:hAnsi="Arial" w:eastAsia="Times New Roman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35515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00273530" w:rsidRDefault="00273530" w14:paraId="1CD11194" w14:textId="2DBD6DC6">
            <w:pPr>
              <w:rPr>
                <w:rFonts w:ascii="Arial" w:hAnsi="Arial" w:eastAsia="Times New Roman" w:cs="Arial"/>
                <w:sz w:val="13"/>
                <w:szCs w:val="13"/>
              </w:rPr>
            </w:pPr>
            <w:proofErr w:type="gramStart"/>
            <w:r>
              <w:rPr>
                <w:rFonts w:ascii="Arial" w:hAnsi="Arial" w:eastAsia="Times New Roman" w:cs="Arial"/>
                <w:sz w:val="13"/>
                <w:szCs w:val="13"/>
              </w:rPr>
              <w:t>Fs(</w:t>
            </w:r>
            <w:proofErr w:type="gramEnd"/>
            <w:r>
              <w:rPr>
                <w:rFonts w:ascii="Arial" w:hAnsi="Arial" w:eastAsia="Times New Roman" w:cs="Arial"/>
                <w:sz w:val="13"/>
                <w:szCs w:val="13"/>
              </w:rPr>
              <w:t>2)</w:t>
            </w:r>
            <w:proofErr w:type="spellStart"/>
            <w:r>
              <w:rPr>
                <w:rFonts w:ascii="Arial" w:hAnsi="Arial" w:eastAsia="Times New Roman" w:cs="Arial"/>
                <w:sz w:val="13"/>
                <w:szCs w:val="13"/>
              </w:rPr>
              <w:t>ket</w:t>
            </w:r>
            <w:proofErr w:type="spellEnd"/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19FEAEE7" w:rsidRDefault="00273530" w14:paraId="1B9C1D14" w14:textId="53C451EB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66E94678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Homolog of Human KPNB1</w:t>
            </w:r>
          </w:p>
        </w:tc>
      </w:tr>
      <w:tr w:rsidRPr="00574402" w:rsidR="00273530" w:rsidTr="19FEAEE7" w14:paraId="3464ADC7" w14:textId="77777777">
        <w:trPr>
          <w:trHeight w:val="101"/>
        </w:trPr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19FEAEE7" w:rsidRDefault="00273530" w14:paraId="2438C246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273530" w:rsidR="00273530" w:rsidP="00273530" w:rsidRDefault="00273530" w14:paraId="3081BCF7" w14:textId="414B3F81">
            <w:pPr>
              <w:rPr>
                <w:rFonts w:ascii="Arial" w:hAnsi="Arial" w:eastAsia="Times New Roman" w:cs="Arial"/>
                <w:b/>
                <w:bCs/>
                <w:color w:val="000000"/>
                <w:sz w:val="13"/>
                <w:szCs w:val="13"/>
              </w:rPr>
            </w:pPr>
            <w:r w:rsidRPr="00273530">
              <w:rPr>
                <w:rFonts w:ascii="Arial" w:hAnsi="Arial" w:eastAsia="Times New Roman" w:cs="Arial"/>
                <w:b/>
                <w:bCs/>
                <w:color w:val="000000"/>
                <w:sz w:val="13"/>
                <w:szCs w:val="13"/>
              </w:rPr>
              <w:t>F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3530" w:rsidP="00273530" w:rsidRDefault="00273530" w14:paraId="7C3B18C8" w14:textId="656ABE28">
            <w:pPr>
              <w:rPr>
                <w:rFonts w:ascii="Arial" w:hAnsi="Arial" w:eastAsia="Times New Roman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44576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00273530" w:rsidRDefault="00273530" w14:paraId="0232B4AF" w14:textId="20C3BAAF">
            <w:pPr>
              <w:rPr>
                <w:rFonts w:ascii="Arial" w:hAnsi="Arial" w:eastAsia="Times New Roman" w:cs="Arial"/>
                <w:sz w:val="13"/>
                <w:szCs w:val="13"/>
              </w:rPr>
            </w:pPr>
            <w:proofErr w:type="gramStart"/>
            <w:r>
              <w:rPr>
                <w:rFonts w:ascii="Arial" w:hAnsi="Arial" w:eastAsia="Times New Roman" w:cs="Arial"/>
                <w:sz w:val="13"/>
                <w:szCs w:val="13"/>
              </w:rPr>
              <w:t>Fs(</w:t>
            </w:r>
            <w:proofErr w:type="gramEnd"/>
            <w:r>
              <w:rPr>
                <w:rFonts w:ascii="Arial" w:hAnsi="Arial" w:eastAsia="Times New Roman" w:cs="Arial"/>
                <w:sz w:val="13"/>
                <w:szCs w:val="13"/>
              </w:rPr>
              <w:t>2)</w:t>
            </w:r>
            <w:proofErr w:type="spellStart"/>
            <w:r>
              <w:rPr>
                <w:rFonts w:ascii="Arial" w:hAnsi="Arial" w:eastAsia="Times New Roman" w:cs="Arial"/>
                <w:sz w:val="13"/>
                <w:szCs w:val="13"/>
              </w:rPr>
              <w:t>ket</w:t>
            </w:r>
            <w:proofErr w:type="spellEnd"/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19FEAEE7" w:rsidRDefault="00273530" w14:paraId="6E4A5325" w14:textId="370E82C4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3FB1CB42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Homolog of Human KPNB1</w:t>
            </w:r>
          </w:p>
        </w:tc>
      </w:tr>
      <w:tr w:rsidRPr="00574402" w:rsidR="00273530" w:rsidTr="19FEAEE7" w14:paraId="6D1AEC6C" w14:textId="77777777">
        <w:trPr>
          <w:trHeight w:val="101"/>
        </w:trPr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19FEAEE7" w:rsidRDefault="00273530" w14:paraId="5D999DC6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single" w:color="000000" w:themeColor="text1" w:sz="8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273530" w:rsidR="00273530" w:rsidP="00273530" w:rsidRDefault="00273530" w14:paraId="69469C8E" w14:textId="3F39741E">
            <w:pPr>
              <w:rPr>
                <w:rFonts w:ascii="Arial" w:hAnsi="Arial" w:eastAsia="Times New Roman" w:cs="Arial"/>
                <w:b w:val="1"/>
                <w:bCs w:val="1"/>
                <w:color w:val="000000"/>
                <w:sz w:val="13"/>
                <w:szCs w:val="13"/>
              </w:rPr>
            </w:pPr>
            <w:r w:rsidRPr="19FEAEE7" w:rsidR="0C9BC2D0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 xml:space="preserve">G, </w:t>
            </w:r>
            <w:r w:rsidRPr="19FEAEE7" w:rsidR="02748534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J, K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single" w:color="000000" w:themeColor="text1" w:sz="8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3530" w:rsidP="00273530" w:rsidRDefault="00273530" w14:paraId="54F0D571" w14:textId="28796015">
            <w:pPr>
              <w:rPr>
                <w:rFonts w:ascii="Arial" w:hAnsi="Arial" w:eastAsia="Times New Roman" w:cs="Arial"/>
                <w:color w:val="000000"/>
                <w:sz w:val="13"/>
                <w:szCs w:val="13"/>
              </w:rPr>
            </w:pP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BDSC-</w:t>
            </w:r>
            <w:r>
              <w:rPr>
                <w:rFonts w:ascii="Arial" w:hAnsi="Arial" w:eastAsia="Times New Roman" w:cs="Arial"/>
                <w:color w:val="000000"/>
                <w:sz w:val="13"/>
                <w:szCs w:val="13"/>
              </w:rPr>
              <w:t>4994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single" w:color="000000" w:themeColor="text1" w:sz="8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00273530" w:rsidRDefault="00273530" w14:paraId="3639326F" w14:textId="14388955">
            <w:pPr>
              <w:rPr>
                <w:rFonts w:ascii="Arial" w:hAnsi="Arial" w:eastAsia="Times New Roman" w:cs="Arial"/>
                <w:sz w:val="13"/>
                <w:szCs w:val="13"/>
              </w:rPr>
            </w:pPr>
            <w:proofErr w:type="gramStart"/>
            <w:r>
              <w:rPr>
                <w:rFonts w:ascii="Arial" w:hAnsi="Arial" w:eastAsia="Times New Roman" w:cs="Arial"/>
                <w:sz w:val="13"/>
                <w:szCs w:val="13"/>
              </w:rPr>
              <w:t>Fs(</w:t>
            </w:r>
            <w:proofErr w:type="gramEnd"/>
            <w:r>
              <w:rPr>
                <w:rFonts w:ascii="Arial" w:hAnsi="Arial" w:eastAsia="Times New Roman" w:cs="Arial"/>
                <w:sz w:val="13"/>
                <w:szCs w:val="13"/>
              </w:rPr>
              <w:t>2)</w:t>
            </w:r>
            <w:proofErr w:type="spellStart"/>
            <w:r>
              <w:rPr>
                <w:rFonts w:ascii="Arial" w:hAnsi="Arial" w:eastAsia="Times New Roman" w:cs="Arial"/>
                <w:sz w:val="13"/>
                <w:szCs w:val="13"/>
              </w:rPr>
              <w:t>ket</w:t>
            </w:r>
            <w:proofErr w:type="spellEnd"/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singl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19FEAEE7" w:rsidRDefault="00273530" w14:paraId="4B5092C2" w14:textId="5F9E0073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75AE05D8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Homolog of Human KPNB1</w:t>
            </w:r>
          </w:p>
        </w:tc>
      </w:tr>
      <w:tr w:rsidRPr="00574402" w:rsidR="00273530" w:rsidTr="19FEAEE7" w14:paraId="4BC8115F" w14:textId="77777777">
        <w:trPr>
          <w:trHeight w:val="101"/>
        </w:trPr>
        <w:tc>
          <w:tcPr>
            <w:tcW w:w="1245" w:type="dxa"/>
            <w:tcBorders>
              <w:top w:val="singl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Pr="00574402" w:rsidR="00273530" w:rsidP="19FEAEE7" w:rsidRDefault="00273530" w14:paraId="050E0B22" w14:textId="656897E7" w14:noSpellErr="1">
            <w:pPr>
              <w:rPr>
                <w:rFonts w:ascii="Arial" w:hAnsi="Arial" w:eastAsia="Times New Roman" w:cs="Arial"/>
                <w:b w:val="1"/>
                <w:bCs w:val="1"/>
                <w:sz w:val="16"/>
                <w:szCs w:val="16"/>
              </w:rPr>
            </w:pPr>
            <w:r w:rsidRPr="19FEAEE7" w:rsidR="00273530">
              <w:rPr>
                <w:rFonts w:ascii="Arial" w:hAnsi="Arial" w:eastAsia="Times New Roman" w:cs="Arial"/>
                <w:b w:val="1"/>
                <w:bCs w:val="1"/>
                <w:sz w:val="16"/>
                <w:szCs w:val="16"/>
              </w:rPr>
              <w:t>Supplemental Figure 1</w:t>
            </w:r>
          </w:p>
        </w:tc>
        <w:tc>
          <w:tcPr>
            <w:tcW w:w="1995" w:type="dxa"/>
            <w:tcBorders>
              <w:top w:val="single" w:color="000000" w:themeColor="text1" w:sz="8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19FEAEE7" w:rsidP="19FEAEE7" w:rsidRDefault="19FEAEE7" w14:noSpellErr="1" w14:paraId="31D56D0F" w14:textId="5E1ABF97">
            <w:pPr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</w:pPr>
            <w:r w:rsidRPr="19FEAEE7" w:rsidR="19FEAEE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A</w:t>
            </w:r>
          </w:p>
        </w:tc>
        <w:tc>
          <w:tcPr>
            <w:tcW w:w="2370" w:type="dxa"/>
            <w:tcBorders>
              <w:top w:val="single" w:color="000000" w:themeColor="text1" w:sz="8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19FEAEE7" w:rsidP="19FEAEE7" w:rsidRDefault="19FEAEE7" w14:paraId="7CCF06B4" w14:textId="6466DB31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  <w:lang w:val="en-US"/>
              </w:rPr>
            </w:pPr>
            <w:r w:rsidRPr="19FEAEE7" w:rsidR="19FEAEE7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  <w:lang w:val="en-US"/>
              </w:rPr>
              <w:t>w; GMR-GAL4</w:t>
            </w:r>
          </w:p>
        </w:tc>
        <w:tc>
          <w:tcPr>
            <w:tcW w:w="1320" w:type="dxa"/>
            <w:tcBorders>
              <w:top w:val="single" w:color="000000" w:themeColor="text1" w:sz="8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19FEAEE7" w:rsidP="19FEAEE7" w:rsidRDefault="19FEAEE7" w14:noSpellErr="1" w14:paraId="796D41C7">
            <w:pPr>
              <w:rPr>
                <w:rFonts w:ascii="Arial" w:hAnsi="Arial" w:eastAsia="Times New Roman" w:cs="Arial"/>
                <w:sz w:val="13"/>
                <w:szCs w:val="13"/>
              </w:rPr>
            </w:pPr>
          </w:p>
        </w:tc>
        <w:tc>
          <w:tcPr>
            <w:tcW w:w="2070" w:type="dxa"/>
            <w:tcBorders>
              <w:top w:val="single" w:color="000000" w:themeColor="text1" w:sz="8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19FEAEE7" w:rsidP="19FEAEE7" w:rsidRDefault="19FEAEE7" w14:noSpellErr="1" w14:paraId="3E5B9117">
            <w:pPr>
              <w:rPr>
                <w:rFonts w:ascii="Arial" w:hAnsi="Arial" w:eastAsia="Times New Roman" w:cs="Arial"/>
                <w:sz w:val="13"/>
                <w:szCs w:val="13"/>
              </w:rPr>
            </w:pPr>
          </w:p>
        </w:tc>
      </w:tr>
      <w:tr w:rsidRPr="00574402" w:rsidR="00273530" w:rsidTr="19FEAEE7" w14:paraId="6C8C5160" w14:textId="77777777">
        <w:trPr>
          <w:trHeight w:val="101"/>
        </w:trPr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8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3530" w:rsidP="19FEAEE7" w:rsidRDefault="00273530" w14:paraId="102055D4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19FEAEE7" w:rsidP="19FEAEE7" w:rsidRDefault="19FEAEE7" w14:noSpellErr="1" w14:paraId="479D71C7" w14:textId="533C2725">
            <w:pPr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</w:pPr>
            <w:r w:rsidRPr="19FEAEE7" w:rsidR="19FEAEE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B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19FEAEE7" w:rsidP="19FEAEE7" w:rsidRDefault="19FEAEE7" w14:paraId="034C8EFA" w14:textId="1556CF75">
            <w:pPr>
              <w:spacing w:before="0" w:beforeAutospacing="off" w:after="0" w:afterAutospacing="off" w:line="259" w:lineRule="auto"/>
              <w:ind w:left="0" w:right="0"/>
              <w:jc w:val="left"/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  <w:lang w:val="en-US"/>
              </w:rPr>
            </w:pPr>
            <w:r w:rsidRPr="19FEAEE7" w:rsidR="19FEAEE7">
              <w:rPr>
                <w:rFonts w:ascii="Arial" w:hAnsi="Arial" w:eastAsia="Arial" w:cs="Arial"/>
                <w:color w:val="000000" w:themeColor="text1" w:themeTint="FF" w:themeShade="FF"/>
                <w:sz w:val="13"/>
                <w:szCs w:val="13"/>
                <w:lang w:val="en-US"/>
              </w:rPr>
              <w:t>w/UAS-ATXN1[82Q](F7); GMR-GAL4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19FEAEE7" w:rsidP="19FEAEE7" w:rsidRDefault="19FEAEE7" w14:noSpellErr="1" w14:paraId="0B226D65">
            <w:pPr>
              <w:rPr>
                <w:rFonts w:ascii="Arial" w:hAnsi="Arial" w:eastAsia="Times New Roman" w:cs="Arial"/>
                <w:sz w:val="13"/>
                <w:szCs w:val="13"/>
              </w:rPr>
            </w:pP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19FEAEE7" w:rsidP="19FEAEE7" w:rsidRDefault="19FEAEE7" w14:noSpellErr="1" w14:paraId="24BAA99F">
            <w:pPr>
              <w:rPr>
                <w:rFonts w:ascii="Arial" w:hAnsi="Arial" w:eastAsia="Times New Roman" w:cs="Arial"/>
                <w:sz w:val="13"/>
                <w:szCs w:val="13"/>
              </w:rPr>
            </w:pPr>
          </w:p>
        </w:tc>
      </w:tr>
      <w:tr w:rsidRPr="00574402" w:rsidR="00273530" w:rsidTr="19FEAEE7" w14:paraId="3784B3BA" w14:textId="77777777">
        <w:trPr>
          <w:trHeight w:val="345"/>
        </w:trPr>
        <w:tc>
          <w:tcPr>
            <w:tcW w:w="1245" w:type="dxa"/>
            <w:tcBorders>
              <w:top w:val="none" w:color="000000" w:themeColor="text1" w:sz="8" w:space="0"/>
              <w:left w:val="single" w:color="000000" w:themeColor="text1" w:sz="8" w:space="0"/>
              <w:bottom w:val="none" w:color="000000" w:themeColor="text1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3530" w:rsidP="19FEAEE7" w:rsidRDefault="00273530" w14:paraId="3276BB33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8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19FEAEE7" w:rsidP="19FEAEE7" w:rsidRDefault="19FEAEE7" w14:noSpellErr="1" w14:paraId="14EAB383" w14:textId="5C845D9A">
            <w:pPr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</w:pPr>
            <w:r w:rsidRPr="19FEAEE7" w:rsidR="19FEAEE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C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19FEAEE7" w:rsidP="19FEAEE7" w:rsidRDefault="19FEAEE7" w14:noSpellErr="1" w14:paraId="7087003E" w14:textId="4AD79DB4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19FEAEE7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BDSC-</w:t>
            </w:r>
            <w:r w:rsidRPr="19FEAEE7" w:rsidR="19FEAEE7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44576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19FEAEE7" w:rsidP="19FEAEE7" w:rsidRDefault="19FEAEE7" w14:paraId="09EDA41E" w14:textId="0B7DBCC6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19FEAEE7" w:rsidR="19FEAEE7">
              <w:rPr>
                <w:rFonts w:ascii="Arial" w:hAnsi="Arial" w:eastAsia="Times New Roman" w:cs="Arial"/>
                <w:sz w:val="13"/>
                <w:szCs w:val="13"/>
              </w:rPr>
              <w:t>Fs(</w:t>
            </w:r>
            <w:r w:rsidRPr="19FEAEE7" w:rsidR="19FEAEE7">
              <w:rPr>
                <w:rFonts w:ascii="Arial" w:hAnsi="Arial" w:eastAsia="Times New Roman" w:cs="Arial"/>
                <w:sz w:val="13"/>
                <w:szCs w:val="13"/>
              </w:rPr>
              <w:t>2)</w:t>
            </w:r>
            <w:r w:rsidRPr="19FEAEE7" w:rsidR="19FEAEE7">
              <w:rPr>
                <w:rFonts w:ascii="Arial" w:hAnsi="Arial" w:eastAsia="Times New Roman" w:cs="Arial"/>
                <w:sz w:val="13"/>
                <w:szCs w:val="13"/>
              </w:rPr>
              <w:t>ket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dotted" w:color="BFBFBF" w:themeColor="background1" w:themeShade="BF" w:sz="2" w:space="0"/>
              <w:right w:val="single" w:color="000000" w:themeColor="text1" w:sz="8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2511B2CC" w:rsidP="19FEAEE7" w:rsidRDefault="2511B2CC" w14:paraId="4556079E" w14:textId="6DCCA690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2511B2CC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Homolog of Human KPNB1</w:t>
            </w:r>
          </w:p>
        </w:tc>
      </w:tr>
      <w:tr w:rsidRPr="00574402" w:rsidR="00273530" w:rsidTr="19FEAEE7" w14:paraId="611E2528" w14:textId="77777777">
        <w:trPr>
          <w:trHeight w:val="101"/>
        </w:trPr>
        <w:tc>
          <w:tcPr>
            <w:tcW w:w="1245" w:type="dxa"/>
            <w:tcBorders>
              <w:top w:val="none" w:color="000000" w:themeColor="text1" w:sz="2" w:space="0"/>
              <w:left w:val="single" w:color="000000" w:themeColor="text1" w:sz="2" w:space="0"/>
              <w:bottom w:val="single" w:color="000000" w:themeColor="text1" w:sz="2" w:space="0"/>
              <w:right w:val="single" w:color="000000" w:themeColor="text1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73530" w:rsidP="19FEAEE7" w:rsidRDefault="00273530" w14:paraId="7E1F2C65" w14:textId="77777777" w14:noSpellErr="1">
            <w:pPr>
              <w:rPr>
                <w:rFonts w:ascii="Arial" w:hAnsi="Arial" w:eastAsia="Times New Roman" w:cs="Arial"/>
                <w:sz w:val="16"/>
                <w:szCs w:val="16"/>
              </w:rPr>
            </w:pPr>
          </w:p>
        </w:tc>
        <w:tc>
          <w:tcPr>
            <w:tcW w:w="1995" w:type="dxa"/>
            <w:tcBorders>
              <w:top w:val="dotted" w:color="BFBFBF" w:themeColor="background1" w:themeShade="BF" w:sz="2" w:space="0"/>
              <w:left w:val="single" w:color="000000" w:themeColor="text1" w:sz="2" w:space="0"/>
              <w:bottom w:val="single" w:color="000000" w:themeColor="text1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19FEAEE7" w:rsidP="19FEAEE7" w:rsidRDefault="19FEAEE7" w14:noSpellErr="1" w14:paraId="431B18EA" w14:textId="279E1058">
            <w:pPr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</w:pPr>
            <w:r w:rsidRPr="19FEAEE7" w:rsidR="19FEAEE7">
              <w:rPr>
                <w:rFonts w:ascii="Arial" w:hAnsi="Arial" w:eastAsia="Times New Roman" w:cs="Arial"/>
                <w:b w:val="1"/>
                <w:bCs w:val="1"/>
                <w:color w:val="000000" w:themeColor="text1" w:themeTint="FF" w:themeShade="FF"/>
                <w:sz w:val="13"/>
                <w:szCs w:val="13"/>
              </w:rPr>
              <w:t>D</w:t>
            </w:r>
          </w:p>
        </w:tc>
        <w:tc>
          <w:tcPr>
            <w:tcW w:w="23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single" w:color="000000" w:themeColor="text1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19FEAEE7" w:rsidP="19FEAEE7" w:rsidRDefault="19FEAEE7" w14:noSpellErr="1" w14:paraId="7A4234E2" w14:textId="25E035D5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19FEAEE7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BDSC-</w:t>
            </w:r>
            <w:r w:rsidRPr="19FEAEE7" w:rsidR="19FEAEE7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27567</w:t>
            </w:r>
          </w:p>
        </w:tc>
        <w:tc>
          <w:tcPr>
            <w:tcW w:w="132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single" w:color="000000" w:themeColor="text1" w:sz="2" w:space="0"/>
              <w:right w:val="dotted" w:color="BFBFBF" w:themeColor="background1" w:themeShade="BF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19FEAEE7" w:rsidP="19FEAEE7" w:rsidRDefault="19FEAEE7" w14:paraId="7A21AA0E" w14:textId="28A25B3F">
            <w:pPr>
              <w:rPr>
                <w:rFonts w:ascii="Arial" w:hAnsi="Arial" w:eastAsia="Times New Roman" w:cs="Arial"/>
                <w:sz w:val="13"/>
                <w:szCs w:val="13"/>
              </w:rPr>
            </w:pPr>
            <w:r w:rsidRPr="19FEAEE7" w:rsidR="19FEAEE7">
              <w:rPr>
                <w:rFonts w:ascii="Arial" w:hAnsi="Arial" w:eastAsia="Times New Roman" w:cs="Arial"/>
                <w:sz w:val="13"/>
                <w:szCs w:val="13"/>
              </w:rPr>
              <w:t>Fs(</w:t>
            </w:r>
            <w:r w:rsidRPr="19FEAEE7" w:rsidR="19FEAEE7">
              <w:rPr>
                <w:rFonts w:ascii="Arial" w:hAnsi="Arial" w:eastAsia="Times New Roman" w:cs="Arial"/>
                <w:sz w:val="13"/>
                <w:szCs w:val="13"/>
              </w:rPr>
              <w:t>2)</w:t>
            </w:r>
            <w:r w:rsidRPr="19FEAEE7" w:rsidR="19FEAEE7">
              <w:rPr>
                <w:rFonts w:ascii="Arial" w:hAnsi="Arial" w:eastAsia="Times New Roman" w:cs="Arial"/>
                <w:sz w:val="13"/>
                <w:szCs w:val="13"/>
              </w:rPr>
              <w:t>ket</w:t>
            </w:r>
          </w:p>
        </w:tc>
        <w:tc>
          <w:tcPr>
            <w:tcW w:w="2070" w:type="dxa"/>
            <w:tcBorders>
              <w:top w:val="dotted" w:color="BFBFBF" w:themeColor="background1" w:themeShade="BF" w:sz="2" w:space="0"/>
              <w:left w:val="dotted" w:color="BFBFBF" w:themeColor="background1" w:themeShade="BF" w:sz="2" w:space="0"/>
              <w:bottom w:val="single" w:color="000000" w:themeColor="text1" w:sz="2" w:space="0"/>
              <w:right w:val="single" w:color="000000" w:themeColor="text1" w:sz="2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458725F2" w:rsidP="19FEAEE7" w:rsidRDefault="458725F2" w14:paraId="332E7782" w14:textId="61488108">
            <w:pPr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</w:pPr>
            <w:r w:rsidRPr="19FEAEE7" w:rsidR="458725F2">
              <w:rPr>
                <w:rFonts w:ascii="Arial" w:hAnsi="Arial" w:eastAsia="Times New Roman" w:cs="Arial"/>
                <w:color w:val="000000" w:themeColor="text1" w:themeTint="FF" w:themeShade="FF"/>
                <w:sz w:val="13"/>
                <w:szCs w:val="13"/>
              </w:rPr>
              <w:t>Homolog of Human KPNB1</w:t>
            </w:r>
          </w:p>
        </w:tc>
      </w:tr>
    </w:tbl>
    <w:p w:rsidRPr="008A6155" w:rsidR="00273530" w:rsidP="19FEAEE7" w:rsidRDefault="00273530" w14:paraId="1A6E046B" w14:textId="1917A651">
      <w:pPr>
        <w:pStyle w:val="Normal"/>
        <w:rPr>
          <w:rFonts w:ascii="Arial" w:hAnsi="Arial" w:cs="Arial"/>
          <w:sz w:val="13"/>
          <w:szCs w:val="13"/>
        </w:rPr>
      </w:pPr>
      <w:r w:rsidRPr="19FEAEE7" w:rsidR="00C37651">
        <w:rPr>
          <w:rFonts w:ascii="Arial" w:hAnsi="Arial" w:cs="Arial"/>
          <w:sz w:val="13"/>
          <w:szCs w:val="13"/>
        </w:rPr>
        <w:t>OE=overexpression</w:t>
      </w:r>
      <w:r w:rsidRPr="19FEAEE7" w:rsidR="60CD5979">
        <w:rPr>
          <w:rFonts w:ascii="Arial" w:hAnsi="Arial" w:cs="Arial"/>
          <w:sz w:val="13"/>
          <w:szCs w:val="13"/>
        </w:rPr>
        <w:t xml:space="preserve">, </w:t>
      </w:r>
      <w:r w:rsidRPr="19FEAEE7" w:rsidR="00273530">
        <w:rPr>
          <w:rFonts w:ascii="Arial" w:hAnsi="Arial" w:cs="Arial"/>
          <w:sz w:val="13"/>
          <w:szCs w:val="13"/>
        </w:rPr>
        <w:t>LOF=loss of function</w:t>
      </w:r>
    </w:p>
    <w:sectPr w:rsidRPr="008A6155" w:rsidR="00273530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80831" w:rsidP="00574402" w:rsidRDefault="00480831" w14:paraId="054CF272" w14:textId="77777777">
      <w:r>
        <w:separator/>
      </w:r>
    </w:p>
  </w:endnote>
  <w:endnote w:type="continuationSeparator" w:id="0">
    <w:p w:rsidR="00480831" w:rsidP="00574402" w:rsidRDefault="00480831" w14:paraId="65A75B55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80831" w:rsidP="00574402" w:rsidRDefault="00480831" w14:paraId="7516E3B0" w14:textId="77777777">
      <w:r>
        <w:separator/>
      </w:r>
    </w:p>
  </w:footnote>
  <w:footnote w:type="continuationSeparator" w:id="0">
    <w:p w:rsidR="00480831" w:rsidP="00574402" w:rsidRDefault="00480831" w14:paraId="006086BA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402"/>
    <w:rsid w:val="00005C78"/>
    <w:rsid w:val="000C790F"/>
    <w:rsid w:val="000C790F"/>
    <w:rsid w:val="00122AD6"/>
    <w:rsid w:val="0023441A"/>
    <w:rsid w:val="00273530"/>
    <w:rsid w:val="00354075"/>
    <w:rsid w:val="00480831"/>
    <w:rsid w:val="00572EC2"/>
    <w:rsid w:val="00574402"/>
    <w:rsid w:val="006136D1"/>
    <w:rsid w:val="007356A0"/>
    <w:rsid w:val="008327F9"/>
    <w:rsid w:val="008A6155"/>
    <w:rsid w:val="009548C9"/>
    <w:rsid w:val="009B38B1"/>
    <w:rsid w:val="00C04B16"/>
    <w:rsid w:val="00C37651"/>
    <w:rsid w:val="00CE6C92"/>
    <w:rsid w:val="00D572FA"/>
    <w:rsid w:val="00E9165F"/>
    <w:rsid w:val="01BFAD8F"/>
    <w:rsid w:val="01E04C1A"/>
    <w:rsid w:val="02748534"/>
    <w:rsid w:val="02E398EF"/>
    <w:rsid w:val="0317BFD8"/>
    <w:rsid w:val="03C46B65"/>
    <w:rsid w:val="0421CE4C"/>
    <w:rsid w:val="056A560D"/>
    <w:rsid w:val="056A560D"/>
    <w:rsid w:val="05F04C02"/>
    <w:rsid w:val="07A8EA95"/>
    <w:rsid w:val="080402F5"/>
    <w:rsid w:val="08B48D5C"/>
    <w:rsid w:val="0B798154"/>
    <w:rsid w:val="0B798154"/>
    <w:rsid w:val="0C9BC2D0"/>
    <w:rsid w:val="0E33D5CF"/>
    <w:rsid w:val="0EBDE717"/>
    <w:rsid w:val="0F016A43"/>
    <w:rsid w:val="12AF0EE7"/>
    <w:rsid w:val="12F0B500"/>
    <w:rsid w:val="13EA104D"/>
    <w:rsid w:val="1511D985"/>
    <w:rsid w:val="17132473"/>
    <w:rsid w:val="176266A6"/>
    <w:rsid w:val="199ADA15"/>
    <w:rsid w:val="19FEAEE7"/>
    <w:rsid w:val="1A7C23C3"/>
    <w:rsid w:val="1E7B415F"/>
    <w:rsid w:val="1EE81C2D"/>
    <w:rsid w:val="203B7D91"/>
    <w:rsid w:val="207DB087"/>
    <w:rsid w:val="20EAF5EB"/>
    <w:rsid w:val="219FF7AB"/>
    <w:rsid w:val="233739D1"/>
    <w:rsid w:val="23D4AC91"/>
    <w:rsid w:val="24242247"/>
    <w:rsid w:val="2511B2CC"/>
    <w:rsid w:val="25F9BF33"/>
    <w:rsid w:val="26C7269A"/>
    <w:rsid w:val="27CC488C"/>
    <w:rsid w:val="2DBBD06D"/>
    <w:rsid w:val="30315A78"/>
    <w:rsid w:val="30E5C092"/>
    <w:rsid w:val="31D80CF7"/>
    <w:rsid w:val="34334D94"/>
    <w:rsid w:val="370CB476"/>
    <w:rsid w:val="37865F76"/>
    <w:rsid w:val="389A3D53"/>
    <w:rsid w:val="3A0BC48A"/>
    <w:rsid w:val="3C1D282B"/>
    <w:rsid w:val="3D63846A"/>
    <w:rsid w:val="3E439F55"/>
    <w:rsid w:val="3FB1CB42"/>
    <w:rsid w:val="42267CA1"/>
    <w:rsid w:val="42267CA1"/>
    <w:rsid w:val="43EA886F"/>
    <w:rsid w:val="43F47B88"/>
    <w:rsid w:val="445185AD"/>
    <w:rsid w:val="458725F2"/>
    <w:rsid w:val="45B10AC7"/>
    <w:rsid w:val="45BAAC5A"/>
    <w:rsid w:val="45ECF4A6"/>
    <w:rsid w:val="45ECF4A6"/>
    <w:rsid w:val="4690E90B"/>
    <w:rsid w:val="46BE75E6"/>
    <w:rsid w:val="46BE75E6"/>
    <w:rsid w:val="47A65F7A"/>
    <w:rsid w:val="4A202732"/>
    <w:rsid w:val="4B94AEFB"/>
    <w:rsid w:val="4C0C259A"/>
    <w:rsid w:val="4C630B27"/>
    <w:rsid w:val="4E006F8A"/>
    <w:rsid w:val="50D84296"/>
    <w:rsid w:val="511027F4"/>
    <w:rsid w:val="5269F95C"/>
    <w:rsid w:val="539CC41D"/>
    <w:rsid w:val="53F85ABB"/>
    <w:rsid w:val="55AEAD80"/>
    <w:rsid w:val="567C650B"/>
    <w:rsid w:val="5856E7A7"/>
    <w:rsid w:val="5868894B"/>
    <w:rsid w:val="59782CF1"/>
    <w:rsid w:val="5A2CF57E"/>
    <w:rsid w:val="607A471B"/>
    <w:rsid w:val="60CD5979"/>
    <w:rsid w:val="60E3B1FB"/>
    <w:rsid w:val="60E3B1FB"/>
    <w:rsid w:val="62ABF609"/>
    <w:rsid w:val="66C8EF5C"/>
    <w:rsid w:val="66E94678"/>
    <w:rsid w:val="683A966A"/>
    <w:rsid w:val="69262ACE"/>
    <w:rsid w:val="69B414EA"/>
    <w:rsid w:val="6D8531C2"/>
    <w:rsid w:val="709B13B4"/>
    <w:rsid w:val="7141DE26"/>
    <w:rsid w:val="71A76B67"/>
    <w:rsid w:val="72A97686"/>
    <w:rsid w:val="72A97686"/>
    <w:rsid w:val="73787283"/>
    <w:rsid w:val="73D8CD20"/>
    <w:rsid w:val="75AE05D8"/>
    <w:rsid w:val="7A4E8860"/>
    <w:rsid w:val="7CA43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24F2F"/>
  <w15:chartTrackingRefBased/>
  <w15:docId w15:val="{E2604C21-6BBE-5D46-8378-B2CE4B2CA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74402"/>
    <w:pPr>
      <w:spacing w:before="100" w:beforeAutospacing="1" w:after="100" w:afterAutospacing="1"/>
    </w:pPr>
    <w:rPr>
      <w:rFonts w:ascii="Times New Roman" w:hAnsi="Times New Roman"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574402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574402"/>
  </w:style>
  <w:style w:type="paragraph" w:styleId="Footer">
    <w:name w:val="footer"/>
    <w:basedOn w:val="Normal"/>
    <w:link w:val="FooterChar"/>
    <w:uiPriority w:val="99"/>
    <w:unhideWhenUsed/>
    <w:rsid w:val="00574402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5744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3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91320">
          <w:marLeft w:val="-12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844316">
          <w:marLeft w:val="-12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ylan Timperman</dc:creator>
  <keywords/>
  <dc:description/>
  <lastModifiedBy>Salim, Khondker Sadman</lastModifiedBy>
  <revision>7</revision>
  <lastPrinted>2023-07-13T03:01:00.0000000Z</lastPrinted>
  <dcterms:created xsi:type="dcterms:W3CDTF">2023-07-12T19:23:00.0000000Z</dcterms:created>
  <dcterms:modified xsi:type="dcterms:W3CDTF">2025-04-25T16:35:55.3879420Z</dcterms:modified>
</coreProperties>
</file>